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80" w:type="dxa"/>
        <w:tblLook w:val="04A0" w:firstRow="1" w:lastRow="0" w:firstColumn="1" w:lastColumn="0" w:noHBand="0" w:noVBand="1"/>
      </w:tblPr>
      <w:tblGrid>
        <w:gridCol w:w="1880"/>
        <w:gridCol w:w="7300"/>
      </w:tblGrid>
      <w:tr w:rsidR="001C1595" w:rsidRPr="002728AA" w:rsidTr="002728AA">
        <w:trPr>
          <w:trHeight w:val="300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7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-LOG10(p-value) from LISA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E2F4</w:t>
            </w:r>
          </w:p>
        </w:tc>
        <w:tc>
          <w:tcPr>
            <w:tcW w:w="73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137.4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E2F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115.8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RBL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TFDP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93.6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RNF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62.7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FOXM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ING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8.9</w:t>
            </w:r>
          </w:p>
        </w:tc>
        <w:bookmarkStart w:id="0" w:name="_GoBack"/>
        <w:bookmarkEnd w:id="0"/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HDAC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8.7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7.8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FOXP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HDAC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5.8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HBP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TAF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SAP30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3.9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NELFA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2.7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GTF2B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52.3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XRN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</w:tr>
      <w:tr w:rsidR="001C1595" w:rsidRPr="002728AA" w:rsidTr="002728AA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SIN3A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</w:tr>
      <w:tr w:rsidR="001C1595" w:rsidRPr="002728AA" w:rsidTr="002728A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PHF8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</w:tr>
      <w:tr w:rsidR="001C1595" w:rsidRPr="002728AA" w:rsidTr="002728AA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CDK9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1C1595" w:rsidRPr="002728AA" w:rsidRDefault="001C1595" w:rsidP="002728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28AA">
              <w:rPr>
                <w:rFonts w:ascii="Calibri" w:eastAsia="Times New Roman" w:hAnsi="Calibri" w:cs="Calibri"/>
                <w:color w:val="000000"/>
              </w:rPr>
              <w:t>48.1</w:t>
            </w:r>
          </w:p>
        </w:tc>
      </w:tr>
    </w:tbl>
    <w:p w:rsidR="001C1595" w:rsidRDefault="001C1595" w:rsidP="001C1595">
      <w:pPr>
        <w:rPr>
          <w:rFonts w:ascii="Times New Roman" w:hAnsi="Times New Roman" w:cs="Times New Roman"/>
          <w:b/>
        </w:rPr>
      </w:pPr>
      <w:r w:rsidRPr="002728AA">
        <w:rPr>
          <w:rFonts w:ascii="Times New Roman" w:hAnsi="Times New Roman" w:cs="Times New Roman"/>
          <w:b/>
        </w:rPr>
        <w:t>Supplementary Table S1: Potential regulators (top 20) for genes down-regulated in PD as compared to LTMC</w:t>
      </w:r>
    </w:p>
    <w:p w:rsidR="0081163F" w:rsidRDefault="0081163F"/>
    <w:sectPr w:rsidR="0081163F" w:rsidSect="00D50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E45" w:rsidRDefault="00D26E45" w:rsidP="001C1595">
      <w:pPr>
        <w:spacing w:after="0" w:line="240" w:lineRule="auto"/>
      </w:pPr>
      <w:r>
        <w:separator/>
      </w:r>
    </w:p>
  </w:endnote>
  <w:endnote w:type="continuationSeparator" w:id="0">
    <w:p w:rsidR="00D26E45" w:rsidRDefault="00D26E45" w:rsidP="001C1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E45" w:rsidRDefault="00D26E45" w:rsidP="001C1595">
      <w:pPr>
        <w:spacing w:after="0" w:line="240" w:lineRule="auto"/>
      </w:pPr>
      <w:r>
        <w:separator/>
      </w:r>
    </w:p>
  </w:footnote>
  <w:footnote w:type="continuationSeparator" w:id="0">
    <w:p w:rsidR="00D26E45" w:rsidRDefault="00D26E45" w:rsidP="001C1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95"/>
    <w:rsid w:val="001C1595"/>
    <w:rsid w:val="002728AA"/>
    <w:rsid w:val="0081163F"/>
    <w:rsid w:val="00D26E45"/>
    <w:rsid w:val="00D5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2A9CD-3F12-40AA-8290-D4D2AE9D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595"/>
  </w:style>
  <w:style w:type="paragraph" w:styleId="Footer">
    <w:name w:val="footer"/>
    <w:basedOn w:val="Normal"/>
    <w:link w:val="FooterChar"/>
    <w:uiPriority w:val="99"/>
    <w:unhideWhenUsed/>
    <w:rsid w:val="001C1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SC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ick, Stephanie</dc:creator>
  <cp:keywords/>
  <dc:description/>
  <cp:lastModifiedBy>Bhuvaneswari R.</cp:lastModifiedBy>
  <cp:revision>3</cp:revision>
  <dcterms:created xsi:type="dcterms:W3CDTF">2021-07-14T18:18:00Z</dcterms:created>
  <dcterms:modified xsi:type="dcterms:W3CDTF">2021-07-21T13:02:00Z</dcterms:modified>
</cp:coreProperties>
</file>